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092BB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44E9F948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36411C8E" w14:textId="77777777" w:rsidTr="00A27D8F">
        <w:tc>
          <w:tcPr>
            <w:tcW w:w="1951" w:type="dxa"/>
            <w:vAlign w:val="center"/>
          </w:tcPr>
          <w:p w14:paraId="5F0D27D4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vAlign w:val="center"/>
          </w:tcPr>
          <w:p w14:paraId="16BDE6B4" w14:textId="77777777" w:rsidR="00191A23" w:rsidRPr="0022554A" w:rsidRDefault="00191A23" w:rsidP="00A27D8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center"/>
          </w:tcPr>
          <w:p w14:paraId="0E485671" w14:textId="77777777" w:rsidR="00191A23" w:rsidRPr="0022554A" w:rsidRDefault="00191A23" w:rsidP="00A27D8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vAlign w:val="center"/>
          </w:tcPr>
          <w:p w14:paraId="0828F8BB" w14:textId="77777777" w:rsidR="00191A23" w:rsidRPr="0022554A" w:rsidRDefault="00191A23" w:rsidP="00A27D8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  <w:vAlign w:val="center"/>
          </w:tcPr>
          <w:p w14:paraId="26DAE2F2" w14:textId="226053EC" w:rsidR="00191A23" w:rsidRPr="0022554A" w:rsidRDefault="00654B67" w:rsidP="00A27D8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</w:t>
            </w:r>
          </w:p>
        </w:tc>
      </w:tr>
      <w:tr w:rsidR="00191A23" w:rsidRPr="0022554A" w14:paraId="38EF726E" w14:textId="77777777" w:rsidTr="00A27D8F">
        <w:tc>
          <w:tcPr>
            <w:tcW w:w="1951" w:type="dxa"/>
            <w:vMerge w:val="restart"/>
            <w:vAlign w:val="center"/>
          </w:tcPr>
          <w:p w14:paraId="7AF147BA" w14:textId="77777777" w:rsidR="00191A23" w:rsidRPr="002602FB" w:rsidRDefault="00191A23" w:rsidP="00A27D8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  <w:vAlign w:val="center"/>
          </w:tcPr>
          <w:p w14:paraId="1559AA1A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  <w:vAlign w:val="center"/>
          </w:tcPr>
          <w:p w14:paraId="2BDF60EB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vAlign w:val="center"/>
          </w:tcPr>
          <w:p w14:paraId="3395D710" w14:textId="677CA470" w:rsidR="00191A23" w:rsidRPr="0022554A" w:rsidRDefault="00906076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1668436D" w14:textId="73FBC1A8" w:rsidR="00191A23" w:rsidRPr="0022554A" w:rsidRDefault="00263440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191A23" w:rsidRPr="0022554A" w14:paraId="11FDBFF2" w14:textId="77777777" w:rsidTr="00A27D8F">
        <w:tc>
          <w:tcPr>
            <w:tcW w:w="1951" w:type="dxa"/>
            <w:vMerge/>
            <w:vAlign w:val="center"/>
          </w:tcPr>
          <w:p w14:paraId="5505CAE3" w14:textId="77777777" w:rsidR="00191A23" w:rsidRPr="0022554A" w:rsidRDefault="00191A23" w:rsidP="00A27D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  <w:vAlign w:val="center"/>
          </w:tcPr>
          <w:p w14:paraId="5A455A01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031" w:type="dxa"/>
            <w:vAlign w:val="center"/>
          </w:tcPr>
          <w:p w14:paraId="319AB5A6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vAlign w:val="center"/>
          </w:tcPr>
          <w:p w14:paraId="1737809E" w14:textId="1507D918" w:rsidR="00191A23" w:rsidRPr="0022554A" w:rsidRDefault="000C0446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  <w:vAlign w:val="center"/>
          </w:tcPr>
          <w:p w14:paraId="474DE2AC" w14:textId="1AB88DA6" w:rsidR="00191A23" w:rsidRPr="0022554A" w:rsidRDefault="00263440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191A23" w:rsidRPr="0022554A" w14:paraId="5777366D" w14:textId="77777777" w:rsidTr="00A27D8F">
        <w:tc>
          <w:tcPr>
            <w:tcW w:w="12157" w:type="dxa"/>
            <w:gridSpan w:val="4"/>
            <w:vAlign w:val="center"/>
          </w:tcPr>
          <w:p w14:paraId="4EB96A20" w14:textId="77777777" w:rsidR="00191A23" w:rsidRPr="0022554A" w:rsidRDefault="00191A23" w:rsidP="00A27D8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  <w:vAlign w:val="center"/>
          </w:tcPr>
          <w:p w14:paraId="3A2924D8" w14:textId="77777777" w:rsidR="00191A23" w:rsidRPr="0022554A" w:rsidRDefault="00191A23" w:rsidP="00A27D8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9D97EDC" w14:textId="77777777" w:rsidTr="00A27D8F">
        <w:tc>
          <w:tcPr>
            <w:tcW w:w="1951" w:type="dxa"/>
            <w:vAlign w:val="center"/>
          </w:tcPr>
          <w:p w14:paraId="136FEA23" w14:textId="77777777" w:rsidR="00191A23" w:rsidRPr="0022554A" w:rsidRDefault="00191A23" w:rsidP="00A27D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  <w:vAlign w:val="center"/>
          </w:tcPr>
          <w:p w14:paraId="477601D4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  <w:vAlign w:val="center"/>
          </w:tcPr>
          <w:p w14:paraId="1530F5F0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vAlign w:val="center"/>
          </w:tcPr>
          <w:p w14:paraId="1257BC73" w14:textId="1F79F14C" w:rsidR="00191A23" w:rsidRPr="0022554A" w:rsidRDefault="000C0446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  <w:vAlign w:val="center"/>
          </w:tcPr>
          <w:p w14:paraId="4AE54D76" w14:textId="57695D8A" w:rsidR="00191A23" w:rsidRPr="0022554A" w:rsidRDefault="00263440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(paragraphs 1-3)</w:t>
            </w:r>
          </w:p>
        </w:tc>
      </w:tr>
      <w:tr w:rsidR="00191A23" w:rsidRPr="0022554A" w14:paraId="056B1CED" w14:textId="77777777" w:rsidTr="00A27D8F">
        <w:tc>
          <w:tcPr>
            <w:tcW w:w="1951" w:type="dxa"/>
            <w:vAlign w:val="center"/>
          </w:tcPr>
          <w:p w14:paraId="07E49358" w14:textId="77777777" w:rsidR="00191A23" w:rsidRPr="0022554A" w:rsidRDefault="00191A23" w:rsidP="00A27D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vAlign w:val="center"/>
          </w:tcPr>
          <w:p w14:paraId="66F54D24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  <w:vAlign w:val="center"/>
          </w:tcPr>
          <w:p w14:paraId="6B9D446E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vAlign w:val="center"/>
          </w:tcPr>
          <w:p w14:paraId="0B570E73" w14:textId="0702902C" w:rsidR="00191A23" w:rsidRPr="0022554A" w:rsidRDefault="000C0446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  <w:vAlign w:val="center"/>
          </w:tcPr>
          <w:p w14:paraId="25D20734" w14:textId="3BF9EF69" w:rsidR="00191A23" w:rsidRPr="0022554A" w:rsidRDefault="00263440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(paragraph 4)</w:t>
            </w:r>
          </w:p>
        </w:tc>
      </w:tr>
      <w:tr w:rsidR="00191A23" w:rsidRPr="0022554A" w14:paraId="0DDD9F83" w14:textId="77777777" w:rsidTr="00A27D8F">
        <w:tc>
          <w:tcPr>
            <w:tcW w:w="12157" w:type="dxa"/>
            <w:gridSpan w:val="4"/>
            <w:vAlign w:val="center"/>
          </w:tcPr>
          <w:p w14:paraId="79416B10" w14:textId="77777777" w:rsidR="00191A23" w:rsidRPr="0022554A" w:rsidRDefault="00191A23" w:rsidP="00A27D8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  <w:vAlign w:val="center"/>
          </w:tcPr>
          <w:p w14:paraId="5DB54324" w14:textId="77777777" w:rsidR="00191A23" w:rsidRPr="0022554A" w:rsidRDefault="00191A23" w:rsidP="00A27D8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1BF8FD6" w14:textId="77777777" w:rsidTr="00A27D8F">
        <w:tc>
          <w:tcPr>
            <w:tcW w:w="1951" w:type="dxa"/>
            <w:vAlign w:val="center"/>
          </w:tcPr>
          <w:p w14:paraId="0A3D197E" w14:textId="77777777" w:rsidR="00191A23" w:rsidRPr="0022554A" w:rsidRDefault="00191A23" w:rsidP="00A27D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vAlign w:val="center"/>
          </w:tcPr>
          <w:p w14:paraId="6507B363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  <w:vAlign w:val="center"/>
          </w:tcPr>
          <w:p w14:paraId="7379DB24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vAlign w:val="center"/>
          </w:tcPr>
          <w:p w14:paraId="24D8EFC9" w14:textId="33F88AE6" w:rsidR="00191A23" w:rsidRPr="0022554A" w:rsidRDefault="000C0446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  <w:vAlign w:val="center"/>
          </w:tcPr>
          <w:p w14:paraId="3173C7AA" w14:textId="672DA731" w:rsidR="00191A23" w:rsidRPr="0022554A" w:rsidRDefault="00C66CA8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 1)</w:t>
            </w:r>
          </w:p>
        </w:tc>
      </w:tr>
      <w:tr w:rsidR="00191A23" w:rsidRPr="0022554A" w14:paraId="62EAF6C2" w14:textId="77777777" w:rsidTr="00A27D8F">
        <w:tc>
          <w:tcPr>
            <w:tcW w:w="1951" w:type="dxa"/>
            <w:vAlign w:val="center"/>
          </w:tcPr>
          <w:p w14:paraId="6CFDDEBB" w14:textId="77777777" w:rsidR="00191A23" w:rsidRPr="0022554A" w:rsidRDefault="00191A23" w:rsidP="00A27D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vAlign w:val="center"/>
          </w:tcPr>
          <w:p w14:paraId="62568B8A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  <w:vAlign w:val="center"/>
          </w:tcPr>
          <w:p w14:paraId="2D3424A5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vAlign w:val="center"/>
          </w:tcPr>
          <w:p w14:paraId="446E9CEA" w14:textId="40EBD74C" w:rsidR="00191A23" w:rsidRPr="0022554A" w:rsidRDefault="000C0446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  <w:vAlign w:val="center"/>
          </w:tcPr>
          <w:p w14:paraId="6286A814" w14:textId="12130DAA" w:rsidR="00191A23" w:rsidRPr="0022554A" w:rsidRDefault="0056059B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s 1-5)</w:t>
            </w:r>
          </w:p>
        </w:tc>
      </w:tr>
      <w:bookmarkEnd w:id="25"/>
      <w:bookmarkEnd w:id="26"/>
      <w:tr w:rsidR="00191A23" w:rsidRPr="0022554A" w14:paraId="6AC00FCA" w14:textId="77777777" w:rsidTr="00A27D8F">
        <w:tc>
          <w:tcPr>
            <w:tcW w:w="1951" w:type="dxa"/>
            <w:vAlign w:val="center"/>
          </w:tcPr>
          <w:p w14:paraId="6B09551A" w14:textId="77777777" w:rsidR="00191A23" w:rsidRPr="0022554A" w:rsidRDefault="00191A23" w:rsidP="00A27D8F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Align w:val="center"/>
          </w:tcPr>
          <w:p w14:paraId="6012C479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  <w:vAlign w:val="center"/>
          </w:tcPr>
          <w:p w14:paraId="4B0843E0" w14:textId="29754D66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eligibility criteria, and the sources and methods of selection of participants. Describe methods of follow-up</w:t>
            </w:r>
          </w:p>
          <w:p w14:paraId="61768ABE" w14:textId="142703FF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14:paraId="1BB580EE" w14:textId="0CFAB8C7" w:rsidR="00191A23" w:rsidRPr="0022554A" w:rsidRDefault="000C0446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  <w:vAlign w:val="center"/>
          </w:tcPr>
          <w:p w14:paraId="1D1FDF23" w14:textId="25D9C539" w:rsidR="00191A23" w:rsidRPr="0022554A" w:rsidRDefault="0056059B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s 2, 5)</w:t>
            </w:r>
          </w:p>
        </w:tc>
      </w:tr>
      <w:tr w:rsidR="00191A23" w:rsidRPr="0022554A" w14:paraId="18C6CD79" w14:textId="77777777" w:rsidTr="00A27D8F">
        <w:tc>
          <w:tcPr>
            <w:tcW w:w="1951" w:type="dxa"/>
            <w:vAlign w:val="center"/>
          </w:tcPr>
          <w:p w14:paraId="7D80FA77" w14:textId="77777777" w:rsidR="00191A23" w:rsidRPr="0022554A" w:rsidRDefault="00191A23" w:rsidP="00A27D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vAlign w:val="center"/>
          </w:tcPr>
          <w:p w14:paraId="5815B25F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  <w:vAlign w:val="center"/>
          </w:tcPr>
          <w:p w14:paraId="5368CC30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vAlign w:val="center"/>
          </w:tcPr>
          <w:p w14:paraId="766E39EE" w14:textId="16F4E84E" w:rsidR="00191A23" w:rsidRPr="0022554A" w:rsidRDefault="000C0446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906076">
              <w:rPr>
                <w:sz w:val="20"/>
              </w:rPr>
              <w:t>-</w:t>
            </w:r>
            <w:r>
              <w:rPr>
                <w:sz w:val="20"/>
              </w:rPr>
              <w:t>5</w:t>
            </w:r>
          </w:p>
        </w:tc>
        <w:tc>
          <w:tcPr>
            <w:tcW w:w="2835" w:type="dxa"/>
            <w:vAlign w:val="center"/>
          </w:tcPr>
          <w:p w14:paraId="7DB16042" w14:textId="4DDDF290" w:rsidR="00191A23" w:rsidRPr="0022554A" w:rsidRDefault="0056059B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s 4,5)</w:t>
            </w:r>
          </w:p>
        </w:tc>
      </w:tr>
      <w:tr w:rsidR="00191A23" w:rsidRPr="0022554A" w14:paraId="10FAE6E0" w14:textId="77777777" w:rsidTr="00A27D8F">
        <w:trPr>
          <w:trHeight w:val="294"/>
        </w:trPr>
        <w:tc>
          <w:tcPr>
            <w:tcW w:w="1951" w:type="dxa"/>
            <w:vAlign w:val="center"/>
          </w:tcPr>
          <w:p w14:paraId="1DC55A6C" w14:textId="77777777" w:rsidR="00191A23" w:rsidRPr="0022554A" w:rsidRDefault="00191A23" w:rsidP="00A27D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616" w:type="dxa"/>
            <w:vAlign w:val="center"/>
          </w:tcPr>
          <w:p w14:paraId="372AB54E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8031" w:type="dxa"/>
            <w:vAlign w:val="center"/>
          </w:tcPr>
          <w:p w14:paraId="7C7A4387" w14:textId="390BD26A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vAlign w:val="center"/>
          </w:tcPr>
          <w:p w14:paraId="797D9C35" w14:textId="0296137F" w:rsidR="00191A23" w:rsidRPr="00906076" w:rsidRDefault="000C0446" w:rsidP="00A27D8F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4</w:t>
            </w:r>
            <w:r w:rsidR="00906076">
              <w:rPr>
                <w:iCs/>
                <w:sz w:val="20"/>
              </w:rPr>
              <w:t>-</w:t>
            </w:r>
            <w:r>
              <w:rPr>
                <w:iCs/>
                <w:sz w:val="20"/>
              </w:rPr>
              <w:t>5</w:t>
            </w:r>
          </w:p>
        </w:tc>
        <w:tc>
          <w:tcPr>
            <w:tcW w:w="2835" w:type="dxa"/>
            <w:vAlign w:val="center"/>
          </w:tcPr>
          <w:p w14:paraId="62DE9B5B" w14:textId="4F7883F5" w:rsidR="00191A23" w:rsidRPr="0056059B" w:rsidRDefault="0056059B" w:rsidP="00A27D8F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sz w:val="20"/>
              </w:rPr>
              <w:t>Methods (paragraphs 4,5)</w:t>
            </w:r>
          </w:p>
        </w:tc>
      </w:tr>
      <w:tr w:rsidR="00191A23" w:rsidRPr="0022554A" w14:paraId="65A8094F" w14:textId="77777777" w:rsidTr="00A27D8F">
        <w:tc>
          <w:tcPr>
            <w:tcW w:w="1951" w:type="dxa"/>
            <w:vAlign w:val="center"/>
          </w:tcPr>
          <w:p w14:paraId="0477D9AC" w14:textId="77777777" w:rsidR="00191A23" w:rsidRPr="0022554A" w:rsidRDefault="00191A23" w:rsidP="00A27D8F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vAlign w:val="center"/>
          </w:tcPr>
          <w:p w14:paraId="04E65B1A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  <w:vAlign w:val="center"/>
          </w:tcPr>
          <w:p w14:paraId="1441B017" w14:textId="77777777" w:rsidR="00191A23" w:rsidRPr="0022554A" w:rsidRDefault="00191A23" w:rsidP="00A27D8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vAlign w:val="center"/>
          </w:tcPr>
          <w:p w14:paraId="370D2C50" w14:textId="2DE9FFF5" w:rsidR="00191A23" w:rsidRPr="0022554A" w:rsidRDefault="000C0446" w:rsidP="00A27D8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2835" w:type="dxa"/>
            <w:vAlign w:val="center"/>
          </w:tcPr>
          <w:p w14:paraId="0F69B742" w14:textId="55237AFF" w:rsidR="00191A23" w:rsidRPr="0022554A" w:rsidRDefault="0056059B" w:rsidP="00A27D8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 (paragraphs 6,7,8)</w:t>
            </w:r>
          </w:p>
        </w:tc>
      </w:tr>
      <w:tr w:rsidR="00191A23" w:rsidRPr="0022554A" w14:paraId="09E7D303" w14:textId="77777777" w:rsidTr="00A27D8F">
        <w:tc>
          <w:tcPr>
            <w:tcW w:w="1951" w:type="dxa"/>
            <w:vAlign w:val="center"/>
          </w:tcPr>
          <w:p w14:paraId="7A7A0D96" w14:textId="77777777" w:rsidR="00191A23" w:rsidRPr="0022554A" w:rsidRDefault="00191A23" w:rsidP="00A27D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vAlign w:val="center"/>
          </w:tcPr>
          <w:p w14:paraId="3768374B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  <w:vAlign w:val="center"/>
          </w:tcPr>
          <w:p w14:paraId="341DFF34" w14:textId="77777777" w:rsidR="00191A23" w:rsidRPr="0022554A" w:rsidRDefault="00191A23" w:rsidP="00A27D8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vAlign w:val="center"/>
          </w:tcPr>
          <w:p w14:paraId="7DD44840" w14:textId="1634908D" w:rsidR="00191A23" w:rsidRPr="0022554A" w:rsidRDefault="00C66CA8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53E4C1B3" w14:textId="799A39FA" w:rsidR="00191A23" w:rsidRPr="0022554A" w:rsidRDefault="00C66CA8" w:rsidP="00A27D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 w14:paraId="1D96CB8C" w14:textId="77777777" w:rsidR="00191A23" w:rsidRDefault="00191A23">
      <w:bookmarkStart w:id="38" w:name="bold22"/>
      <w:bookmarkStart w:id="39" w:name="italic22"/>
      <w:bookmarkEnd w:id="36"/>
      <w:bookmarkEnd w:id="37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61FE1120" w14:textId="77777777" w:rsidTr="00906076">
        <w:tc>
          <w:tcPr>
            <w:tcW w:w="1521" w:type="dxa"/>
          </w:tcPr>
          <w:p w14:paraId="3D0B68D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49" w:type="dxa"/>
          </w:tcPr>
          <w:p w14:paraId="79C1D5A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1C2F11F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vAlign w:val="center"/>
          </w:tcPr>
          <w:p w14:paraId="54D0C230" w14:textId="2CAF13F9" w:rsidR="00191A23" w:rsidRPr="0022554A" w:rsidRDefault="00C66CA8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118" w:type="dxa"/>
          </w:tcPr>
          <w:p w14:paraId="67B691A3" w14:textId="539DFD84" w:rsidR="00191A23" w:rsidRPr="0022554A" w:rsidRDefault="00C66CA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191A23" w:rsidRPr="0022554A" w14:paraId="15F0C9BF" w14:textId="77777777" w:rsidTr="00906076">
        <w:tc>
          <w:tcPr>
            <w:tcW w:w="1521" w:type="dxa"/>
            <w:vMerge w:val="restart"/>
          </w:tcPr>
          <w:p w14:paraId="6AE3DC9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749" w:type="dxa"/>
            <w:vMerge w:val="restart"/>
          </w:tcPr>
          <w:p w14:paraId="4291FF7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76017E9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vAlign w:val="center"/>
          </w:tcPr>
          <w:p w14:paraId="32637B2B" w14:textId="183987E4" w:rsidR="00191A23" w:rsidRPr="0022554A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2D78FF8F" w14:textId="74E7933D" w:rsidR="00191A23" w:rsidRPr="0022554A" w:rsidRDefault="0056059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 6)</w:t>
            </w:r>
          </w:p>
        </w:tc>
      </w:tr>
      <w:tr w:rsidR="00191A23" w:rsidRPr="0022554A" w14:paraId="7B5111DA" w14:textId="77777777" w:rsidTr="00906076">
        <w:tc>
          <w:tcPr>
            <w:tcW w:w="1521" w:type="dxa"/>
            <w:vMerge/>
          </w:tcPr>
          <w:p w14:paraId="5178721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49" w:type="dxa"/>
            <w:vMerge/>
          </w:tcPr>
          <w:p w14:paraId="14BD9DB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957782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  <w:vAlign w:val="center"/>
          </w:tcPr>
          <w:p w14:paraId="3BA841E3" w14:textId="28D1D106" w:rsidR="00191A23" w:rsidRPr="0022554A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40F46846" w14:textId="423342B2" w:rsidR="00191A23" w:rsidRPr="0022554A" w:rsidRDefault="0056059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 8)</w:t>
            </w:r>
          </w:p>
        </w:tc>
      </w:tr>
      <w:tr w:rsidR="00191A23" w:rsidRPr="0022554A" w14:paraId="556AF1E8" w14:textId="77777777" w:rsidTr="00906076">
        <w:tc>
          <w:tcPr>
            <w:tcW w:w="1521" w:type="dxa"/>
            <w:vMerge/>
          </w:tcPr>
          <w:p w14:paraId="7026E2E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49" w:type="dxa"/>
            <w:vMerge/>
          </w:tcPr>
          <w:p w14:paraId="1EDB00B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2B68B9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  <w:vAlign w:val="center"/>
          </w:tcPr>
          <w:p w14:paraId="40164BBE" w14:textId="5B03FC98" w:rsidR="00191A23" w:rsidRPr="0022554A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326485BA" w14:textId="0D9310E9" w:rsidR="00191A23" w:rsidRPr="0022554A" w:rsidRDefault="0056059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 7)</w:t>
            </w:r>
          </w:p>
        </w:tc>
      </w:tr>
      <w:tr w:rsidR="00191A23" w:rsidRPr="0022554A" w14:paraId="242AF70E" w14:textId="77777777" w:rsidTr="00906076">
        <w:tc>
          <w:tcPr>
            <w:tcW w:w="1521" w:type="dxa"/>
            <w:vMerge/>
          </w:tcPr>
          <w:p w14:paraId="02CF3A1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62F4FC1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24AB62D" w14:textId="34A2E461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276" w:type="dxa"/>
            <w:vAlign w:val="center"/>
          </w:tcPr>
          <w:p w14:paraId="173BC64D" w14:textId="3DE137BB" w:rsidR="00191A23" w:rsidRPr="0022554A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906076">
              <w:rPr>
                <w:sz w:val="20"/>
              </w:rPr>
              <w:t>-</w:t>
            </w: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6B33254D" w14:textId="5321B838" w:rsidR="00906076" w:rsidRPr="0022554A" w:rsidRDefault="0056059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 2,5)</w:t>
            </w:r>
          </w:p>
        </w:tc>
      </w:tr>
      <w:tr w:rsidR="00191A23" w:rsidRPr="0022554A" w14:paraId="0905D726" w14:textId="77777777" w:rsidTr="00906076">
        <w:tc>
          <w:tcPr>
            <w:tcW w:w="1521" w:type="dxa"/>
            <w:vMerge/>
          </w:tcPr>
          <w:p w14:paraId="1F54A62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0D763C3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BF1105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  <w:vAlign w:val="center"/>
          </w:tcPr>
          <w:p w14:paraId="3A0C3424" w14:textId="708C5894" w:rsidR="00191A23" w:rsidRPr="0022554A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013929D1" w14:textId="3416E2A6" w:rsidR="00191A23" w:rsidRPr="0022554A" w:rsidRDefault="0056059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 8)</w:t>
            </w:r>
          </w:p>
        </w:tc>
      </w:tr>
      <w:bookmarkEnd w:id="50"/>
      <w:bookmarkEnd w:id="51"/>
      <w:tr w:rsidR="00191A23" w:rsidRPr="0022554A" w14:paraId="7AB06058" w14:textId="77777777" w:rsidTr="00191A23">
        <w:tc>
          <w:tcPr>
            <w:tcW w:w="14992" w:type="dxa"/>
            <w:gridSpan w:val="5"/>
          </w:tcPr>
          <w:p w14:paraId="401B8454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2CA2FDF0" w14:textId="77777777" w:rsidTr="00906076">
        <w:tc>
          <w:tcPr>
            <w:tcW w:w="0" w:type="auto"/>
            <w:vMerge w:val="restart"/>
          </w:tcPr>
          <w:p w14:paraId="5B6CFF9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 w:rsidRPr="0022554A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</w:tcPr>
          <w:p w14:paraId="7F96F66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4" w:name="bold30"/>
            <w:r w:rsidRPr="0022554A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8328" w:type="dxa"/>
          </w:tcPr>
          <w:p w14:paraId="5D77115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vAlign w:val="center"/>
          </w:tcPr>
          <w:p w14:paraId="3BE08394" w14:textId="375FB508" w:rsidR="00191A23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14:paraId="2F24AA38" w14:textId="5CDC5F7D" w:rsidR="00191A23" w:rsidRDefault="0056059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paragraph 1)</w:t>
            </w:r>
          </w:p>
        </w:tc>
      </w:tr>
      <w:tr w:rsidR="00191A23" w:rsidRPr="0022554A" w14:paraId="17E0B834" w14:textId="77777777" w:rsidTr="00906076">
        <w:tc>
          <w:tcPr>
            <w:tcW w:w="0" w:type="auto"/>
            <w:vMerge/>
          </w:tcPr>
          <w:p w14:paraId="03F4A0A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5AC2FC0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54C8E7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  <w:vAlign w:val="center"/>
          </w:tcPr>
          <w:p w14:paraId="650120FF" w14:textId="136ACC5E" w:rsidR="00191A23" w:rsidRDefault="00654B67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775BCD52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02B099B" w14:textId="77777777" w:rsidTr="00906076">
        <w:tc>
          <w:tcPr>
            <w:tcW w:w="0" w:type="auto"/>
            <w:vMerge/>
          </w:tcPr>
          <w:p w14:paraId="23076EA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6F2C7BE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89AC74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1276" w:type="dxa"/>
            <w:vAlign w:val="center"/>
          </w:tcPr>
          <w:p w14:paraId="04DADD36" w14:textId="15000C78" w:rsidR="00191A23" w:rsidRDefault="00654B67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5B6516DD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7B239AE" w14:textId="77777777" w:rsidTr="00906076">
        <w:tc>
          <w:tcPr>
            <w:tcW w:w="0" w:type="auto"/>
            <w:vMerge w:val="restart"/>
          </w:tcPr>
          <w:p w14:paraId="1E1C59A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40A8F79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4" w:name="bold35"/>
            <w:r w:rsidRPr="0022554A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8328" w:type="dxa"/>
          </w:tcPr>
          <w:p w14:paraId="2D2E7EF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  <w:vAlign w:val="center"/>
          </w:tcPr>
          <w:p w14:paraId="6BC8DAC2" w14:textId="2F653181" w:rsidR="00191A23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14:paraId="137D444F" w14:textId="45A21EBB" w:rsidR="00191A23" w:rsidRDefault="0056059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paragraph 2) Table 1</w:t>
            </w:r>
          </w:p>
        </w:tc>
      </w:tr>
      <w:tr w:rsidR="00191A23" w:rsidRPr="0022554A" w14:paraId="4F43A15F" w14:textId="77777777" w:rsidTr="00906076">
        <w:tc>
          <w:tcPr>
            <w:tcW w:w="0" w:type="auto"/>
            <w:vMerge/>
          </w:tcPr>
          <w:p w14:paraId="1B5B9DC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14:paraId="24C0C5C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26FCE5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  <w:vAlign w:val="center"/>
          </w:tcPr>
          <w:p w14:paraId="664AB24B" w14:textId="49EC16BB" w:rsidR="00191A23" w:rsidRDefault="00654B67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3118" w:type="dxa"/>
          </w:tcPr>
          <w:p w14:paraId="5AA6E247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7A61B17" w14:textId="77777777" w:rsidTr="00906076">
        <w:tc>
          <w:tcPr>
            <w:tcW w:w="0" w:type="auto"/>
            <w:vMerge/>
          </w:tcPr>
          <w:p w14:paraId="7092A2B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14:paraId="4478FAD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03C7C32" w14:textId="56A8BBA6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Summarise follow-up time (eg, average and total amount)</w:t>
            </w:r>
          </w:p>
        </w:tc>
        <w:tc>
          <w:tcPr>
            <w:tcW w:w="1276" w:type="dxa"/>
            <w:vAlign w:val="center"/>
          </w:tcPr>
          <w:p w14:paraId="5B7585CB" w14:textId="35E2CA5C" w:rsidR="00191A23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14:paraId="469AB1DC" w14:textId="1CFD1022" w:rsidR="00191A23" w:rsidRDefault="0056059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paragraph 1)</w:t>
            </w:r>
          </w:p>
        </w:tc>
      </w:tr>
      <w:tr w:rsidR="00191A23" w:rsidRPr="0022554A" w14:paraId="6460B1B8" w14:textId="77777777" w:rsidTr="00906076">
        <w:trPr>
          <w:trHeight w:val="295"/>
        </w:trPr>
        <w:tc>
          <w:tcPr>
            <w:tcW w:w="0" w:type="auto"/>
          </w:tcPr>
          <w:p w14:paraId="7A6A16D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2FB665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8328" w:type="dxa"/>
          </w:tcPr>
          <w:p w14:paraId="1191D37A" w14:textId="34951739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276" w:type="dxa"/>
            <w:vAlign w:val="center"/>
          </w:tcPr>
          <w:p w14:paraId="226AA7D2" w14:textId="596B4C91" w:rsidR="00191A23" w:rsidRPr="002341EB" w:rsidRDefault="000C0446" w:rsidP="00906076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</w:t>
            </w:r>
          </w:p>
        </w:tc>
        <w:tc>
          <w:tcPr>
            <w:tcW w:w="3118" w:type="dxa"/>
          </w:tcPr>
          <w:p w14:paraId="70B4D51D" w14:textId="13D0D288" w:rsidR="00191A23" w:rsidRPr="0056059B" w:rsidRDefault="0056059B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sz w:val="20"/>
              </w:rPr>
              <w:t>Results (paragraph 3)</w:t>
            </w:r>
          </w:p>
        </w:tc>
      </w:tr>
      <w:tr w:rsidR="00191A23" w:rsidRPr="0022554A" w14:paraId="37CA2957" w14:textId="77777777" w:rsidTr="00906076">
        <w:tc>
          <w:tcPr>
            <w:tcW w:w="0" w:type="auto"/>
            <w:vMerge w:val="restart"/>
          </w:tcPr>
          <w:p w14:paraId="6B0EB5C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E5FF22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31DA7766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  <w:vAlign w:val="center"/>
          </w:tcPr>
          <w:p w14:paraId="193C2235" w14:textId="3A283C6F" w:rsidR="00040702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 w14:paraId="70D54737" w14:textId="079FD1B1" w:rsidR="00191A23" w:rsidRDefault="00DF1D09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  <w:p w14:paraId="25234FBC" w14:textId="1133B47D" w:rsidR="00040702" w:rsidRPr="0022554A" w:rsidRDefault="00040702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2</w:t>
            </w:r>
          </w:p>
        </w:tc>
        <w:tc>
          <w:tcPr>
            <w:tcW w:w="3118" w:type="dxa"/>
          </w:tcPr>
          <w:p w14:paraId="56B6A44E" w14:textId="6533FB17" w:rsidR="00191A23" w:rsidRPr="0022554A" w:rsidRDefault="00C66CA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paragraph 3)</w:t>
            </w:r>
          </w:p>
        </w:tc>
      </w:tr>
      <w:tr w:rsidR="00191A23" w:rsidRPr="0022554A" w14:paraId="71CFCB8B" w14:textId="77777777" w:rsidTr="00906076">
        <w:tc>
          <w:tcPr>
            <w:tcW w:w="0" w:type="auto"/>
            <w:vMerge/>
          </w:tcPr>
          <w:p w14:paraId="61A0C2C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F5C18E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B34A8B1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  <w:vAlign w:val="center"/>
          </w:tcPr>
          <w:p w14:paraId="6E38667D" w14:textId="6F13846C" w:rsidR="00191A23" w:rsidRPr="0022554A" w:rsidRDefault="00C66CA8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118" w:type="dxa"/>
          </w:tcPr>
          <w:p w14:paraId="04C0C199" w14:textId="5ACC0A69" w:rsidR="00191A23" w:rsidRPr="0022554A" w:rsidRDefault="00C66CA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191A23" w:rsidRPr="0022554A" w14:paraId="5D2C9240" w14:textId="77777777" w:rsidTr="00906076">
        <w:tc>
          <w:tcPr>
            <w:tcW w:w="0" w:type="auto"/>
            <w:vMerge/>
          </w:tcPr>
          <w:p w14:paraId="4BC07FD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32F54E1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7C2CE23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  <w:vAlign w:val="center"/>
          </w:tcPr>
          <w:p w14:paraId="576AC425" w14:textId="60B83CA1" w:rsidR="00191A23" w:rsidRPr="0022554A" w:rsidRDefault="00C66CA8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118" w:type="dxa"/>
          </w:tcPr>
          <w:p w14:paraId="35F39875" w14:textId="16FAC834" w:rsidR="00191A23" w:rsidRPr="0022554A" w:rsidRDefault="00C66CA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 w14:paraId="11F3819C" w14:textId="77777777" w:rsidR="00191A23" w:rsidRDefault="00191A23">
      <w:bookmarkStart w:id="78" w:name="italic43"/>
      <w:bookmarkStart w:id="79" w:name="bold44"/>
      <w:bookmarkEnd w:id="76"/>
      <w:bookmarkEnd w:id="77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49E374D2" w14:textId="77777777" w:rsidTr="00906076">
        <w:tc>
          <w:tcPr>
            <w:tcW w:w="0" w:type="auto"/>
          </w:tcPr>
          <w:p w14:paraId="45C007C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72F7296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0EFCDCB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  <w:vAlign w:val="center"/>
          </w:tcPr>
          <w:p w14:paraId="15AB3EA8" w14:textId="152177BE" w:rsidR="00191A23" w:rsidRPr="0022554A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 w:rsidR="005151D9">
              <w:rPr>
                <w:sz w:val="20"/>
              </w:rPr>
              <w:t>-</w:t>
            </w:r>
            <w:r>
              <w:rPr>
                <w:sz w:val="20"/>
              </w:rPr>
              <w:t>8</w:t>
            </w:r>
          </w:p>
        </w:tc>
        <w:tc>
          <w:tcPr>
            <w:tcW w:w="3129" w:type="dxa"/>
          </w:tcPr>
          <w:p w14:paraId="658F6A07" w14:textId="70D0C0CD" w:rsidR="00191A23" w:rsidRPr="0022554A" w:rsidRDefault="00C66CA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paragraphs 4-9)</w:t>
            </w:r>
          </w:p>
        </w:tc>
      </w:tr>
      <w:tr w:rsidR="00976EE1" w:rsidRPr="0022554A" w14:paraId="0A3885AC" w14:textId="77777777" w:rsidTr="00191A23">
        <w:tc>
          <w:tcPr>
            <w:tcW w:w="14992" w:type="dxa"/>
            <w:gridSpan w:val="5"/>
          </w:tcPr>
          <w:p w14:paraId="360573CE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191A23" w:rsidRPr="0022554A" w14:paraId="3A711C7F" w14:textId="77777777" w:rsidTr="00906076">
        <w:tc>
          <w:tcPr>
            <w:tcW w:w="0" w:type="auto"/>
          </w:tcPr>
          <w:p w14:paraId="356CD72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B879BF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0C76F23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  <w:vAlign w:val="center"/>
          </w:tcPr>
          <w:p w14:paraId="4A367375" w14:textId="2AD6F047" w:rsidR="00191A23" w:rsidRPr="0022554A" w:rsidRDefault="000C0446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 w:rsidR="005151D9">
              <w:rPr>
                <w:sz w:val="20"/>
              </w:rPr>
              <w:t>-</w:t>
            </w:r>
            <w:r>
              <w:rPr>
                <w:sz w:val="20"/>
              </w:rPr>
              <w:t>9</w:t>
            </w:r>
          </w:p>
        </w:tc>
        <w:tc>
          <w:tcPr>
            <w:tcW w:w="3129" w:type="dxa"/>
          </w:tcPr>
          <w:p w14:paraId="25F81CAF" w14:textId="776A44A5" w:rsidR="00191A23" w:rsidRPr="0022554A" w:rsidRDefault="00C66CA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paragraphs 1-6)</w:t>
            </w:r>
          </w:p>
        </w:tc>
      </w:tr>
      <w:tr w:rsidR="00191A23" w:rsidRPr="0022554A" w14:paraId="1F416567" w14:textId="77777777" w:rsidTr="00906076">
        <w:tc>
          <w:tcPr>
            <w:tcW w:w="0" w:type="auto"/>
          </w:tcPr>
          <w:p w14:paraId="205F137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A79D80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2F624A2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  <w:vAlign w:val="center"/>
          </w:tcPr>
          <w:p w14:paraId="68C4B06F" w14:textId="0D2E50CE" w:rsidR="00191A23" w:rsidRPr="0022554A" w:rsidRDefault="00040702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0C0446">
              <w:rPr>
                <w:sz w:val="20"/>
              </w:rPr>
              <w:t>0</w:t>
            </w:r>
          </w:p>
        </w:tc>
        <w:tc>
          <w:tcPr>
            <w:tcW w:w="3129" w:type="dxa"/>
          </w:tcPr>
          <w:p w14:paraId="5CB1777A" w14:textId="46A307AD" w:rsidR="00191A23" w:rsidRPr="0022554A" w:rsidRDefault="00C66CA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paragraph 7)</w:t>
            </w:r>
          </w:p>
        </w:tc>
      </w:tr>
      <w:tr w:rsidR="00191A23" w:rsidRPr="0022554A" w14:paraId="4A1E023D" w14:textId="77777777" w:rsidTr="00906076">
        <w:tc>
          <w:tcPr>
            <w:tcW w:w="0" w:type="auto"/>
          </w:tcPr>
          <w:p w14:paraId="2ADBF15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2C6770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22D18BB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  <w:vAlign w:val="center"/>
          </w:tcPr>
          <w:p w14:paraId="5BE966C2" w14:textId="5AF1EEF4" w:rsidR="00191A23" w:rsidRPr="0022554A" w:rsidRDefault="00040702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0C0446">
              <w:rPr>
                <w:sz w:val="20"/>
              </w:rPr>
              <w:t>0</w:t>
            </w:r>
            <w:r w:rsidR="005151D9">
              <w:rPr>
                <w:sz w:val="20"/>
              </w:rPr>
              <w:t>-1</w:t>
            </w:r>
            <w:r w:rsidR="000C0446">
              <w:rPr>
                <w:sz w:val="20"/>
              </w:rPr>
              <w:t>1</w:t>
            </w:r>
          </w:p>
        </w:tc>
        <w:tc>
          <w:tcPr>
            <w:tcW w:w="3129" w:type="dxa"/>
          </w:tcPr>
          <w:p w14:paraId="24180FAC" w14:textId="3A2072CF" w:rsidR="00191A23" w:rsidRPr="0022554A" w:rsidRDefault="00C66CA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paragraphs 8,9)</w:t>
            </w:r>
          </w:p>
        </w:tc>
      </w:tr>
      <w:tr w:rsidR="00191A23" w:rsidRPr="0022554A" w14:paraId="6B668856" w14:textId="77777777" w:rsidTr="00906076">
        <w:tc>
          <w:tcPr>
            <w:tcW w:w="0" w:type="auto"/>
          </w:tcPr>
          <w:p w14:paraId="7C48C64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EECB0F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294E061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  <w:vAlign w:val="center"/>
          </w:tcPr>
          <w:p w14:paraId="314B8A33" w14:textId="6C0D9719" w:rsidR="00191A23" w:rsidRPr="0022554A" w:rsidRDefault="00040702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0C0446">
              <w:rPr>
                <w:sz w:val="20"/>
              </w:rPr>
              <w:t>1</w:t>
            </w:r>
          </w:p>
        </w:tc>
        <w:tc>
          <w:tcPr>
            <w:tcW w:w="3129" w:type="dxa"/>
          </w:tcPr>
          <w:p w14:paraId="3A01A011" w14:textId="7B18FD04" w:rsidR="00191A23" w:rsidRPr="0022554A" w:rsidRDefault="00C66CA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paragraph 9)</w:t>
            </w:r>
          </w:p>
        </w:tc>
      </w:tr>
      <w:tr w:rsidR="00191A23" w:rsidRPr="0022554A" w14:paraId="136D8FD6" w14:textId="77777777" w:rsidTr="00517788">
        <w:tc>
          <w:tcPr>
            <w:tcW w:w="1911" w:type="dxa"/>
            <w:gridSpan w:val="2"/>
          </w:tcPr>
          <w:p w14:paraId="5789351D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</w:p>
        </w:tc>
        <w:bookmarkEnd w:id="90"/>
        <w:bookmarkEnd w:id="91"/>
        <w:tc>
          <w:tcPr>
            <w:tcW w:w="13081" w:type="dxa"/>
            <w:gridSpan w:val="3"/>
          </w:tcPr>
          <w:p w14:paraId="45C78CB3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F789E96" w14:textId="77777777" w:rsidTr="00906076">
        <w:tc>
          <w:tcPr>
            <w:tcW w:w="0" w:type="auto"/>
          </w:tcPr>
          <w:p w14:paraId="6D33D24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7817610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33F17AF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  <w:vAlign w:val="center"/>
          </w:tcPr>
          <w:p w14:paraId="52065B12" w14:textId="7312A6AF" w:rsidR="00191A23" w:rsidRPr="0022554A" w:rsidRDefault="00040702" w:rsidP="0090607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0C0446">
              <w:rPr>
                <w:sz w:val="20"/>
              </w:rPr>
              <w:t>1</w:t>
            </w:r>
          </w:p>
        </w:tc>
        <w:tc>
          <w:tcPr>
            <w:tcW w:w="3129" w:type="dxa"/>
          </w:tcPr>
          <w:p w14:paraId="58E0B47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2"/>
      <w:bookmarkEnd w:id="93"/>
    </w:tbl>
    <w:p w14:paraId="1168BA69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226979E" w14:textId="08AF7998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AF836" w14:textId="77777777" w:rsidR="007A2098" w:rsidRDefault="007A2098">
      <w:r>
        <w:separator/>
      </w:r>
    </w:p>
  </w:endnote>
  <w:endnote w:type="continuationSeparator" w:id="0">
    <w:p w14:paraId="44433ED8" w14:textId="77777777" w:rsidR="007A2098" w:rsidRDefault="007A2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B64FE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2E63A7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EF5DD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0EDB0FE8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E368F" w14:textId="77777777" w:rsidR="007A2098" w:rsidRDefault="007A2098">
      <w:r>
        <w:separator/>
      </w:r>
    </w:p>
  </w:footnote>
  <w:footnote w:type="continuationSeparator" w:id="0">
    <w:p w14:paraId="2B26CFB4" w14:textId="77777777" w:rsidR="007A2098" w:rsidRDefault="007A20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40702"/>
    <w:rsid w:val="00093E3A"/>
    <w:rsid w:val="000B6FD4"/>
    <w:rsid w:val="000C0446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341EB"/>
    <w:rsid w:val="002552FD"/>
    <w:rsid w:val="002602FB"/>
    <w:rsid w:val="00263440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C7997"/>
    <w:rsid w:val="00404D2C"/>
    <w:rsid w:val="004060E6"/>
    <w:rsid w:val="00407BEA"/>
    <w:rsid w:val="004243C8"/>
    <w:rsid w:val="0045419E"/>
    <w:rsid w:val="0045734B"/>
    <w:rsid w:val="00462BF6"/>
    <w:rsid w:val="00465542"/>
    <w:rsid w:val="00472DF5"/>
    <w:rsid w:val="00495204"/>
    <w:rsid w:val="004A31B3"/>
    <w:rsid w:val="004A32C8"/>
    <w:rsid w:val="004E1263"/>
    <w:rsid w:val="005044A6"/>
    <w:rsid w:val="005151D9"/>
    <w:rsid w:val="00517788"/>
    <w:rsid w:val="0056059B"/>
    <w:rsid w:val="00590F64"/>
    <w:rsid w:val="005923E5"/>
    <w:rsid w:val="005B567D"/>
    <w:rsid w:val="005D0CFC"/>
    <w:rsid w:val="005D19F4"/>
    <w:rsid w:val="005F254A"/>
    <w:rsid w:val="006149D3"/>
    <w:rsid w:val="00654B67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00AF"/>
    <w:rsid w:val="006D16AA"/>
    <w:rsid w:val="006F66AC"/>
    <w:rsid w:val="00701AC5"/>
    <w:rsid w:val="00711D81"/>
    <w:rsid w:val="0074576C"/>
    <w:rsid w:val="00754BA5"/>
    <w:rsid w:val="007562C3"/>
    <w:rsid w:val="007A2098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B6AA0"/>
    <w:rsid w:val="008D225B"/>
    <w:rsid w:val="00906076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27D8F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3458B"/>
    <w:rsid w:val="00C66CA8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F1D09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977CF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A1A233"/>
  <w15:docId w15:val="{E876B0CF-40C8-4511-86E9-F1D7315A5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33</TotalTime>
  <Pages>3</Pages>
  <Words>687</Words>
  <Characters>392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asea, Laura</cp:lastModifiedBy>
  <cp:revision>10</cp:revision>
  <cp:lastPrinted>2014-09-01T08:36:00Z</cp:lastPrinted>
  <dcterms:created xsi:type="dcterms:W3CDTF">2021-10-08T16:07:00Z</dcterms:created>
  <dcterms:modified xsi:type="dcterms:W3CDTF">2022-02-04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